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09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521"/>
        <w:gridCol w:w="1134"/>
        <w:gridCol w:w="1134"/>
        <w:gridCol w:w="1020"/>
      </w:tblGrid>
      <w:tr w:rsidR="00557958" w:rsidRPr="009342C9" w14:paraId="3B3B4C02" w14:textId="77777777" w:rsidTr="00DF4910">
        <w:trPr>
          <w:trHeight w:val="568"/>
        </w:trPr>
        <w:tc>
          <w:tcPr>
            <w:tcW w:w="9809" w:type="dxa"/>
            <w:gridSpan w:val="4"/>
            <w:tcBorders>
              <w:bottom w:val="single" w:sz="4" w:space="0" w:color="auto"/>
            </w:tcBorders>
          </w:tcPr>
          <w:p w14:paraId="61DECBBF" w14:textId="3D9B806A" w:rsidR="00557958" w:rsidRPr="00990AC2" w:rsidRDefault="00DF4910" w:rsidP="00DF4910">
            <w:pPr>
              <w:tabs>
                <w:tab w:val="right" w:pos="8555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media Appendix </w:t>
            </w:r>
            <w:r w:rsidR="00557958">
              <w:rPr>
                <w:rFonts w:ascii="Times New Roman" w:hAnsi="Times New Roman" w:cs="Times New Roman"/>
                <w:b/>
                <w:bCs/>
              </w:rPr>
              <w:t>4</w:t>
            </w:r>
            <w:r w:rsidR="00557958" w:rsidRPr="009342C9">
              <w:rPr>
                <w:rFonts w:ascii="Times New Roman" w:hAnsi="Times New Roman" w:cs="Times New Roman"/>
                <w:b/>
                <w:bCs/>
              </w:rPr>
              <w:t>.</w:t>
            </w:r>
            <w:r w:rsidR="00557958">
              <w:rPr>
                <w:rFonts w:ascii="Times New Roman" w:hAnsi="Times New Roman" w:cs="Times New Roman"/>
              </w:rPr>
              <w:t xml:space="preserve"> Latent class prevalence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557958">
              <w:rPr>
                <w:rFonts w:ascii="Times New Roman" w:hAnsi="Times New Roman" w:cs="Times New Roman"/>
              </w:rPr>
              <w:t xml:space="preserve">3-class model without measurement invariance across sex and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557958">
              <w:rPr>
                <w:rFonts w:ascii="Times New Roman" w:hAnsi="Times New Roman" w:cs="Times New Roman"/>
              </w:rPr>
              <w:t>conditional item probabilities of online sexual experiences in female</w:t>
            </w:r>
            <w:r>
              <w:rPr>
                <w:rFonts w:ascii="Times New Roman" w:hAnsi="Times New Roman" w:cs="Times New Roman"/>
              </w:rPr>
              <w:t xml:space="preserve"> participants.</w:t>
            </w:r>
          </w:p>
        </w:tc>
      </w:tr>
      <w:tr w:rsidR="00557958" w:rsidRPr="009342C9" w14:paraId="20174E83" w14:textId="77777777" w:rsidTr="00DF4910">
        <w:trPr>
          <w:trHeight w:val="559"/>
        </w:trPr>
        <w:tc>
          <w:tcPr>
            <w:tcW w:w="6521" w:type="dxa"/>
            <w:tcBorders>
              <w:bottom w:val="single" w:sz="4" w:space="0" w:color="000000"/>
            </w:tcBorders>
          </w:tcPr>
          <w:p w14:paraId="6CDFB899" w14:textId="77777777" w:rsidR="00557958" w:rsidRPr="009342C9" w:rsidRDefault="00557958" w:rsidP="00DF491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em probabilities of </w:t>
            </w:r>
            <w:r>
              <w:rPr>
                <w:rFonts w:ascii="Times New Roman" w:eastAsia="Arial Unicode MS" w:hAnsi="Times New Roman" w:cs="Times New Roman"/>
              </w:rPr>
              <w:t>online sexual experiences (yes %)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5DB9B78C" w14:textId="77777777" w:rsidR="0055795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: Abstinent</w:t>
            </w:r>
          </w:p>
          <w:p w14:paraId="38C35A57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7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96D8556" w14:textId="77777777" w:rsidR="0055795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: Normative</w:t>
            </w:r>
          </w:p>
          <w:p w14:paraId="39A103E4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84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000000"/>
            </w:tcBorders>
          </w:tcPr>
          <w:p w14:paraId="711F1EE3" w14:textId="77777777" w:rsidR="0055795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ass 3: Active </w:t>
            </w:r>
          </w:p>
          <w:p w14:paraId="51F0DB3B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65)</w:t>
            </w:r>
          </w:p>
        </w:tc>
      </w:tr>
      <w:tr w:rsidR="00557958" w:rsidRPr="009342C9" w14:paraId="578F8608" w14:textId="77777777" w:rsidTr="00DF4910">
        <w:trPr>
          <w:trHeight w:val="559"/>
        </w:trPr>
        <w:tc>
          <w:tcPr>
            <w:tcW w:w="6521" w:type="dxa"/>
            <w:tcBorders>
              <w:bottom w:val="single" w:sz="4" w:space="0" w:color="000000"/>
            </w:tcBorders>
          </w:tcPr>
          <w:p w14:paraId="392BB688" w14:textId="77777777" w:rsidR="00557958" w:rsidRPr="0005310B" w:rsidRDefault="00557958" w:rsidP="00DF491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5310B">
              <w:rPr>
                <w:rFonts w:ascii="Times New Roman" w:eastAsia="Arial Unicode MS" w:hAnsi="Times New Roman" w:cs="Times New Roman"/>
              </w:rPr>
              <w:t>Latent class prevalence</w:t>
            </w:r>
            <w:r>
              <w:rPr>
                <w:rFonts w:ascii="Times New Roman" w:eastAsia="Arial Unicode MS" w:hAnsi="Times New Roman" w:cs="Times New Roman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5D06490F" w14:textId="77777777" w:rsidR="00557958" w:rsidRPr="0005310B" w:rsidRDefault="00557958" w:rsidP="00DF49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0%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552DB37E" w14:textId="77777777" w:rsidR="00557958" w:rsidRPr="0005310B" w:rsidRDefault="00557958" w:rsidP="00DF49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000000"/>
            </w:tcBorders>
          </w:tcPr>
          <w:p w14:paraId="554BC9F4" w14:textId="77777777" w:rsidR="00557958" w:rsidRPr="0005310B" w:rsidRDefault="00557958" w:rsidP="00DF49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</w:tr>
      <w:tr w:rsidR="00557958" w:rsidRPr="009342C9" w14:paraId="63DB28B6" w14:textId="77777777" w:rsidTr="00DF4910">
        <w:tc>
          <w:tcPr>
            <w:tcW w:w="6521" w:type="dxa"/>
            <w:vAlign w:val="bottom"/>
          </w:tcPr>
          <w:p w14:paraId="3815CC6E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Exposed to pornographic content online </w:t>
            </w:r>
            <w:r>
              <w:rPr>
                <w:rFonts w:ascii="Times" w:hAnsi="Times" w:cs="Times"/>
                <w:lang w:val="en-GB"/>
              </w:rPr>
              <w:t>or on social media</w:t>
            </w:r>
          </w:p>
        </w:tc>
        <w:tc>
          <w:tcPr>
            <w:tcW w:w="1134" w:type="dxa"/>
            <w:vAlign w:val="center"/>
          </w:tcPr>
          <w:p w14:paraId="3750648A" w14:textId="77777777" w:rsidR="00557958" w:rsidRPr="0005310B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vAlign w:val="center"/>
          </w:tcPr>
          <w:p w14:paraId="222DCE0A" w14:textId="77777777" w:rsidR="00557958" w:rsidRPr="0005310B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8.1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0" w:type="dxa"/>
            <w:vAlign w:val="center"/>
          </w:tcPr>
          <w:p w14:paraId="5246092F" w14:textId="77777777" w:rsidR="00557958" w:rsidRPr="0005310B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10B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22B16C23" w14:textId="77777777" w:rsidTr="00DF4910">
        <w:tc>
          <w:tcPr>
            <w:tcW w:w="6521" w:type="dxa"/>
            <w:vAlign w:val="bottom"/>
          </w:tcPr>
          <w:p w14:paraId="69B5C9BF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>
              <w:rPr>
                <w:rFonts w:ascii="Times" w:hAnsi="Times" w:cs="Times"/>
                <w:lang w:val="en-GB"/>
              </w:rPr>
              <w:t xml:space="preserve">Accessed sexuality </w:t>
            </w:r>
            <w:r w:rsidRPr="00C247A0">
              <w:rPr>
                <w:rFonts w:ascii="Times" w:hAnsi="Times" w:cs="Times"/>
                <w:lang w:val="en-GB"/>
              </w:rPr>
              <w:t>content</w:t>
            </w:r>
            <w:r>
              <w:rPr>
                <w:rFonts w:ascii="Times" w:hAnsi="Times" w:cs="Times"/>
                <w:lang w:val="en-GB"/>
              </w:rPr>
              <w:t xml:space="preserve"> online or on social media</w:t>
            </w:r>
          </w:p>
        </w:tc>
        <w:tc>
          <w:tcPr>
            <w:tcW w:w="1134" w:type="dxa"/>
            <w:vAlign w:val="center"/>
          </w:tcPr>
          <w:p w14:paraId="7E099959" w14:textId="77777777" w:rsidR="00557958" w:rsidRPr="0005310B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vAlign w:val="center"/>
          </w:tcPr>
          <w:p w14:paraId="514CD9ED" w14:textId="77777777" w:rsidR="00557958" w:rsidRPr="0005310B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5.2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0" w:type="dxa"/>
            <w:vAlign w:val="center"/>
          </w:tcPr>
          <w:p w14:paraId="0C5136D6" w14:textId="77777777" w:rsidR="00557958" w:rsidRPr="0005310B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4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100DE997" w14:textId="77777777" w:rsidTr="00DF4910">
        <w:tc>
          <w:tcPr>
            <w:tcW w:w="6521" w:type="dxa"/>
            <w:vAlign w:val="bottom"/>
          </w:tcPr>
          <w:p w14:paraId="0B8E3DA1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Discussed sex with others on social media</w:t>
            </w:r>
          </w:p>
        </w:tc>
        <w:tc>
          <w:tcPr>
            <w:tcW w:w="1134" w:type="dxa"/>
            <w:vAlign w:val="center"/>
          </w:tcPr>
          <w:p w14:paraId="6ADF04D4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134" w:type="dxa"/>
            <w:vAlign w:val="center"/>
          </w:tcPr>
          <w:p w14:paraId="08C933D4" w14:textId="77777777" w:rsidR="00557958" w:rsidRPr="007C767D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0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0" w:type="dxa"/>
            <w:vAlign w:val="center"/>
          </w:tcPr>
          <w:p w14:paraId="29D5F467" w14:textId="77777777" w:rsidR="00557958" w:rsidRPr="007C767D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6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1F83D0A6" w14:textId="77777777" w:rsidTr="00DF4910">
        <w:tc>
          <w:tcPr>
            <w:tcW w:w="6521" w:type="dxa"/>
            <w:vAlign w:val="bottom"/>
          </w:tcPr>
          <w:p w14:paraId="00C6F4FD" w14:textId="77777777" w:rsidR="00557958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>
              <w:rPr>
                <w:rFonts w:ascii="Times" w:hAnsi="Times" w:cs="Times"/>
                <w:lang w:val="en-GB"/>
              </w:rPr>
              <w:t>Actively sought pornographic content online or on social media</w:t>
            </w:r>
          </w:p>
        </w:tc>
        <w:tc>
          <w:tcPr>
            <w:tcW w:w="1134" w:type="dxa"/>
            <w:vAlign w:val="center"/>
          </w:tcPr>
          <w:p w14:paraId="6BB14B0D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134" w:type="dxa"/>
            <w:vAlign w:val="center"/>
          </w:tcPr>
          <w:p w14:paraId="0B9913F5" w14:textId="77777777" w:rsidR="00557958" w:rsidRPr="00EC1D9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1D98">
              <w:rPr>
                <w:rFonts w:ascii="Times New Roman" w:hAnsi="Times New Roman" w:cs="Times New Roman"/>
              </w:rPr>
              <w:t>39.3%</w:t>
            </w:r>
          </w:p>
        </w:tc>
        <w:tc>
          <w:tcPr>
            <w:tcW w:w="1020" w:type="dxa"/>
            <w:vAlign w:val="center"/>
          </w:tcPr>
          <w:p w14:paraId="0A9F621E" w14:textId="77777777" w:rsidR="00557958" w:rsidRPr="007C767D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6.7%</w:t>
            </w:r>
          </w:p>
        </w:tc>
      </w:tr>
      <w:tr w:rsidR="00557958" w:rsidRPr="009342C9" w14:paraId="3C7B8F8C" w14:textId="77777777" w:rsidTr="00DF4910">
        <w:tc>
          <w:tcPr>
            <w:tcW w:w="6521" w:type="dxa"/>
            <w:vAlign w:val="bottom"/>
          </w:tcPr>
          <w:p w14:paraId="1EE8292D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Dated people acquainted with </w:t>
            </w:r>
            <w:r>
              <w:rPr>
                <w:rFonts w:ascii="Times" w:hAnsi="Times" w:cs="Times"/>
                <w:lang w:val="en-GB"/>
              </w:rPr>
              <w:t>online or on social media</w:t>
            </w:r>
          </w:p>
        </w:tc>
        <w:tc>
          <w:tcPr>
            <w:tcW w:w="1134" w:type="dxa"/>
            <w:vAlign w:val="center"/>
          </w:tcPr>
          <w:p w14:paraId="4B807804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1134" w:type="dxa"/>
            <w:vAlign w:val="center"/>
          </w:tcPr>
          <w:p w14:paraId="1A891509" w14:textId="77777777" w:rsidR="00557958" w:rsidRPr="00EC1D9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1D98">
              <w:rPr>
                <w:rFonts w:ascii="Times New Roman" w:hAnsi="Times New Roman" w:cs="Times New Roman"/>
              </w:rPr>
              <w:t>29.7%</w:t>
            </w:r>
          </w:p>
        </w:tc>
        <w:tc>
          <w:tcPr>
            <w:tcW w:w="1020" w:type="dxa"/>
            <w:vAlign w:val="center"/>
          </w:tcPr>
          <w:p w14:paraId="17F8BD1C" w14:textId="77777777" w:rsidR="00557958" w:rsidRPr="007C767D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5.9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06667975" w14:textId="77777777" w:rsidTr="00DF4910">
        <w:tc>
          <w:tcPr>
            <w:tcW w:w="6521" w:type="dxa"/>
            <w:vAlign w:val="bottom"/>
          </w:tcPr>
          <w:p w14:paraId="6B3EC66C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</w:t>
            </w:r>
            <w:r>
              <w:rPr>
                <w:rFonts w:ascii="Times" w:hAnsi="Times" w:cs="Times"/>
                <w:lang w:val="en-GB"/>
              </w:rPr>
              <w:t>Exposed to pornographic content in internet games</w:t>
            </w:r>
          </w:p>
        </w:tc>
        <w:tc>
          <w:tcPr>
            <w:tcW w:w="1134" w:type="dxa"/>
            <w:vAlign w:val="center"/>
          </w:tcPr>
          <w:p w14:paraId="624F11E5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134" w:type="dxa"/>
            <w:vAlign w:val="center"/>
          </w:tcPr>
          <w:p w14:paraId="0E6E775B" w14:textId="77777777" w:rsidR="00557958" w:rsidRPr="00EC1D9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1D98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020" w:type="dxa"/>
            <w:vAlign w:val="center"/>
          </w:tcPr>
          <w:p w14:paraId="3EE58685" w14:textId="77777777" w:rsidR="00557958" w:rsidRPr="007C767D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8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71C037EB" w14:textId="77777777" w:rsidTr="00DF4910">
        <w:tc>
          <w:tcPr>
            <w:tcW w:w="6521" w:type="dxa"/>
            <w:vAlign w:val="bottom"/>
          </w:tcPr>
          <w:p w14:paraId="244E2884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" w:hAnsi="Times" w:cs="Times"/>
                <w:lang w:val="en-GB"/>
              </w:rPr>
              <w:t>Received pornographic (text or video) messages online</w:t>
            </w:r>
          </w:p>
        </w:tc>
        <w:tc>
          <w:tcPr>
            <w:tcW w:w="1134" w:type="dxa"/>
            <w:vAlign w:val="center"/>
          </w:tcPr>
          <w:p w14:paraId="65750D78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134" w:type="dxa"/>
            <w:vAlign w:val="center"/>
          </w:tcPr>
          <w:p w14:paraId="5692934D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1020" w:type="dxa"/>
            <w:vAlign w:val="center"/>
          </w:tcPr>
          <w:p w14:paraId="5029E197" w14:textId="77777777" w:rsidR="00557958" w:rsidRPr="007C767D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5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2CF7BF9C" w14:textId="77777777" w:rsidTr="00DF4910">
        <w:tc>
          <w:tcPr>
            <w:tcW w:w="6521" w:type="dxa"/>
            <w:vAlign w:val="bottom"/>
          </w:tcPr>
          <w:p w14:paraId="762E18F2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Posted</w:t>
            </w:r>
            <w:r>
              <w:rPr>
                <w:rFonts w:ascii="Times" w:hAnsi="Times" w:cs="Times"/>
                <w:lang w:val="en-GB"/>
              </w:rPr>
              <w:t>/shared indecent photos online or on social media</w:t>
            </w:r>
          </w:p>
        </w:tc>
        <w:tc>
          <w:tcPr>
            <w:tcW w:w="1134" w:type="dxa"/>
            <w:vAlign w:val="center"/>
          </w:tcPr>
          <w:p w14:paraId="617FEF60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134" w:type="dxa"/>
            <w:vAlign w:val="center"/>
          </w:tcPr>
          <w:p w14:paraId="040F32A2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1020" w:type="dxa"/>
            <w:vAlign w:val="center"/>
          </w:tcPr>
          <w:p w14:paraId="561634E3" w14:textId="77777777" w:rsidR="00557958" w:rsidRPr="007C767D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0.4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220EB696" w14:textId="77777777" w:rsidTr="00DF4910">
        <w:tc>
          <w:tcPr>
            <w:tcW w:w="6521" w:type="dxa"/>
            <w:vAlign w:val="bottom"/>
          </w:tcPr>
          <w:p w14:paraId="377E80AA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H</w:t>
            </w:r>
            <w:r>
              <w:rPr>
                <w:rFonts w:ascii="Times" w:hAnsi="Times" w:cs="Times"/>
                <w:lang w:val="en-GB"/>
              </w:rPr>
              <w:t>ad sex with people acquainted with online or on social media</w:t>
            </w:r>
          </w:p>
        </w:tc>
        <w:tc>
          <w:tcPr>
            <w:tcW w:w="1134" w:type="dxa"/>
            <w:vAlign w:val="center"/>
          </w:tcPr>
          <w:p w14:paraId="0B1ACE0E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134" w:type="dxa"/>
            <w:vAlign w:val="center"/>
          </w:tcPr>
          <w:p w14:paraId="1E5FAFD4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020" w:type="dxa"/>
            <w:vAlign w:val="center"/>
          </w:tcPr>
          <w:p w14:paraId="57E90918" w14:textId="77777777" w:rsidR="00557958" w:rsidRPr="00EC1D9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1D98">
              <w:rPr>
                <w:rFonts w:ascii="Times New Roman" w:hAnsi="Times New Roman" w:cs="Times New Roman"/>
              </w:rPr>
              <w:t>35.1%</w:t>
            </w:r>
          </w:p>
        </w:tc>
      </w:tr>
      <w:tr w:rsidR="00557958" w:rsidRPr="009342C9" w14:paraId="18C9829C" w14:textId="77777777" w:rsidTr="00DF4910">
        <w:tc>
          <w:tcPr>
            <w:tcW w:w="6521" w:type="dxa"/>
            <w:vAlign w:val="bottom"/>
          </w:tcPr>
          <w:p w14:paraId="297F5C4E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Sent</w:t>
            </w:r>
            <w:r>
              <w:rPr>
                <w:rFonts w:ascii="Times" w:hAnsi="Times" w:cs="Times"/>
                <w:lang w:val="en-GB"/>
              </w:rPr>
              <w:t xml:space="preserve"> pornographic (text or video) messages online</w:t>
            </w:r>
          </w:p>
        </w:tc>
        <w:tc>
          <w:tcPr>
            <w:tcW w:w="1134" w:type="dxa"/>
            <w:vAlign w:val="center"/>
          </w:tcPr>
          <w:p w14:paraId="1604DE93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134" w:type="dxa"/>
            <w:vAlign w:val="center"/>
          </w:tcPr>
          <w:p w14:paraId="53DB76C2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020" w:type="dxa"/>
            <w:vAlign w:val="center"/>
          </w:tcPr>
          <w:p w14:paraId="2567C3A6" w14:textId="77777777" w:rsidR="00557958" w:rsidRPr="00EC1D9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1D98">
              <w:rPr>
                <w:rFonts w:ascii="Times New Roman" w:hAnsi="Times New Roman" w:cs="Times New Roman"/>
              </w:rPr>
              <w:t>33.9%</w:t>
            </w:r>
          </w:p>
        </w:tc>
      </w:tr>
      <w:tr w:rsidR="00557958" w:rsidRPr="009342C9" w14:paraId="0535CC6A" w14:textId="77777777" w:rsidTr="00DF4910">
        <w:tc>
          <w:tcPr>
            <w:tcW w:w="6521" w:type="dxa"/>
            <w:vAlign w:val="bottom"/>
          </w:tcPr>
          <w:p w14:paraId="05A46335" w14:textId="77777777" w:rsidR="00557958" w:rsidRPr="00465CFE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Had naked chat online</w:t>
            </w:r>
          </w:p>
        </w:tc>
        <w:tc>
          <w:tcPr>
            <w:tcW w:w="1134" w:type="dxa"/>
            <w:vAlign w:val="center"/>
          </w:tcPr>
          <w:p w14:paraId="0E7E9524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134" w:type="dxa"/>
            <w:vAlign w:val="center"/>
          </w:tcPr>
          <w:p w14:paraId="292C31FD" w14:textId="77777777" w:rsidR="00557958" w:rsidRPr="009342C9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020" w:type="dxa"/>
            <w:vAlign w:val="center"/>
          </w:tcPr>
          <w:p w14:paraId="1F867B52" w14:textId="77777777" w:rsidR="00557958" w:rsidRPr="00EC1D98" w:rsidRDefault="00557958" w:rsidP="00DF491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1D98">
              <w:rPr>
                <w:rFonts w:ascii="Times New Roman" w:hAnsi="Times New Roman" w:cs="Times New Roman"/>
              </w:rPr>
              <w:t>25.1%</w:t>
            </w:r>
          </w:p>
        </w:tc>
      </w:tr>
      <w:tr w:rsidR="00557958" w:rsidRPr="009342C9" w14:paraId="33E2755C" w14:textId="77777777" w:rsidTr="00DF4910">
        <w:tc>
          <w:tcPr>
            <w:tcW w:w="9809" w:type="dxa"/>
            <w:gridSpan w:val="4"/>
            <w:tcBorders>
              <w:top w:val="single" w:sz="4" w:space="0" w:color="auto"/>
            </w:tcBorders>
          </w:tcPr>
          <w:p w14:paraId="7BEFA6E4" w14:textId="77777777" w:rsidR="00557958" w:rsidRDefault="00557958" w:rsidP="00DF49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623; Substantial conditional item probabilities that are greater than .40 are bolded for the latent classes. Items were presented in descending order for the crude unweighted probabilities.</w:t>
            </w:r>
          </w:p>
        </w:tc>
      </w:tr>
    </w:tbl>
    <w:p w14:paraId="11BD2011" w14:textId="77777777" w:rsidR="00557958" w:rsidRDefault="00557958">
      <w:pPr>
        <w:rPr>
          <w:rFonts w:cs="Times New Roman"/>
        </w:rPr>
      </w:pPr>
    </w:p>
    <w:sectPr w:rsidR="00557958" w:rsidSect="00314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oNotTrackMoves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55F55"/>
    <w:rsid w:val="0005310B"/>
    <w:rsid w:val="000C211C"/>
    <w:rsid w:val="002A29A9"/>
    <w:rsid w:val="00314381"/>
    <w:rsid w:val="00322D50"/>
    <w:rsid w:val="003623A4"/>
    <w:rsid w:val="00395C18"/>
    <w:rsid w:val="003A35CC"/>
    <w:rsid w:val="00465CFE"/>
    <w:rsid w:val="00474923"/>
    <w:rsid w:val="0052523C"/>
    <w:rsid w:val="00557958"/>
    <w:rsid w:val="00653007"/>
    <w:rsid w:val="0069627F"/>
    <w:rsid w:val="007C767D"/>
    <w:rsid w:val="007F44A4"/>
    <w:rsid w:val="00857038"/>
    <w:rsid w:val="00866B50"/>
    <w:rsid w:val="008749D3"/>
    <w:rsid w:val="008D73A7"/>
    <w:rsid w:val="009342C9"/>
    <w:rsid w:val="00990AC2"/>
    <w:rsid w:val="00B3026B"/>
    <w:rsid w:val="00C247A0"/>
    <w:rsid w:val="00C46021"/>
    <w:rsid w:val="00C55F55"/>
    <w:rsid w:val="00CB4196"/>
    <w:rsid w:val="00DA41A5"/>
    <w:rsid w:val="00DF4910"/>
    <w:rsid w:val="00EC1D98"/>
    <w:rsid w:val="00F43635"/>
    <w:rsid w:val="00F4684A"/>
    <w:rsid w:val="00F629E6"/>
    <w:rsid w:val="00F92424"/>
    <w:rsid w:val="00F93600"/>
    <w:rsid w:val="00FA286D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B1529B"/>
  <w15:docId w15:val="{CEF341D7-4A4B-4DFA-B85C-94A61F52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F55"/>
    <w:pPr>
      <w:widowControl w:val="0"/>
    </w:pPr>
    <w:rPr>
      <w:rFonts w:cs="Calibri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Fong</dc:creator>
  <cp:keywords/>
  <dc:description/>
  <cp:lastModifiedBy>Editor</cp:lastModifiedBy>
  <cp:revision>8</cp:revision>
  <dcterms:created xsi:type="dcterms:W3CDTF">2023-05-12T04:17:00Z</dcterms:created>
  <dcterms:modified xsi:type="dcterms:W3CDTF">2024-01-18T13:19:00Z</dcterms:modified>
</cp:coreProperties>
</file>